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CC5" w:rsidRPr="00C77F87" w:rsidRDefault="00DB1CC5" w:rsidP="00DB1CC5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C77F87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sz w:val="24"/>
          <w:szCs w:val="24"/>
        </w:rPr>
        <w:t>Table</w:t>
      </w:r>
      <w:r w:rsidRPr="00C77F87">
        <w:rPr>
          <w:rFonts w:ascii="Times New Roman" w:hAnsi="Times New Roman" w:cs="Times New Roman"/>
          <w:b/>
        </w:rPr>
        <w:t>.</w:t>
      </w:r>
      <w:proofErr w:type="gramEnd"/>
      <w:r w:rsidRPr="00C77F87">
        <w:rPr>
          <w:rFonts w:ascii="Times New Roman" w:hAnsi="Times New Roman" w:cs="Times New Roman"/>
        </w:rPr>
        <w:t xml:space="preserve"> </w:t>
      </w:r>
      <w:r w:rsidRPr="00C77F87">
        <w:rPr>
          <w:rFonts w:ascii="Times New Roman" w:hAnsi="Times New Roman" w:cs="Times New Roman"/>
          <w:bCs/>
        </w:rPr>
        <w:t xml:space="preserve">GC-MS identified phytochemicals in the ethanol extract of </w:t>
      </w:r>
      <w:proofErr w:type="spellStart"/>
      <w:r w:rsidRPr="00C77F87">
        <w:rPr>
          <w:rFonts w:ascii="Times New Roman" w:hAnsi="Times New Roman" w:cs="Times New Roman"/>
          <w:bCs/>
          <w:i/>
        </w:rPr>
        <w:t>Eichhornia</w:t>
      </w:r>
      <w:proofErr w:type="spellEnd"/>
      <w:r w:rsidRPr="00C77F87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77F87">
        <w:rPr>
          <w:rFonts w:ascii="Times New Roman" w:hAnsi="Times New Roman" w:cs="Times New Roman"/>
          <w:bCs/>
          <w:i/>
        </w:rPr>
        <w:t>crassipes</w:t>
      </w:r>
      <w:proofErr w:type="spellEnd"/>
      <w:r w:rsidRPr="00C77F87">
        <w:rPr>
          <w:rFonts w:ascii="Times New Roman" w:hAnsi="Times New Roman" w:cs="Times New Roman"/>
          <w:bCs/>
          <w:i/>
        </w:rPr>
        <w:t xml:space="preserve"> </w:t>
      </w:r>
      <w:r w:rsidRPr="00C77F87">
        <w:rPr>
          <w:rFonts w:ascii="Times New Roman" w:hAnsi="Times New Roman" w:cs="Times New Roman"/>
          <w:bCs/>
        </w:rPr>
        <w:t>flower</w:t>
      </w:r>
      <w:r w:rsidRPr="00C77F87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(EEECF)</w:t>
      </w:r>
      <w:r w:rsidRPr="00C77F87">
        <w:rPr>
          <w:rFonts w:ascii="Times New Roman" w:hAnsi="Times New Roman" w:cs="Times New Roman"/>
          <w:bCs/>
        </w:rPr>
        <w:t>.</w:t>
      </w:r>
    </w:p>
    <w:tbl>
      <w:tblPr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3510"/>
        <w:gridCol w:w="1170"/>
        <w:gridCol w:w="990"/>
        <w:gridCol w:w="1170"/>
        <w:gridCol w:w="1890"/>
      </w:tblGrid>
      <w:tr w:rsidR="00DB1CC5" w:rsidRPr="00C77F87" w:rsidTr="004A0BBC">
        <w:trPr>
          <w:trHeight w:val="51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k no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ucture, name, and formula of the phytochemica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tention </w:t>
            </w: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i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C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e of phytochemicals</w:t>
            </w:r>
          </w:p>
        </w:tc>
      </w:tr>
      <w:tr w:rsidR="00DB1CC5" w:rsidRPr="00C77F87" w:rsidTr="004A0BBC">
        <w:trPr>
          <w:trHeight w:hRule="exact" w:val="32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eptenal, (Z)- (</w:t>
            </w: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28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anol, 2,2'-[1,2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diylbis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]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89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hioethano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hioether</w:t>
            </w:r>
            <w:proofErr w:type="spellEnd"/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ic acid,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acetaldehyd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ic aldehyde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Butanol, 3-methyl-formate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0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DB1CC5" w:rsidRPr="00C77F87" w:rsidTr="004A0BBC">
        <w:trPr>
          <w:trHeight w:hRule="exact" w:val="541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-Pyran-4-one, 2,3-dihydro-3,5-dihydroxy-6-methyl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983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nine</w:t>
            </w:r>
            <w:proofErr w:type="spellEnd"/>
          </w:p>
        </w:tc>
      </w:tr>
      <w:tr w:rsidR="00DB1CC5" w:rsidRPr="00C77F87" w:rsidTr="004A0BBC">
        <w:trPr>
          <w:trHeight w:hRule="exact" w:val="4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alcohol/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ol</w:t>
            </w:r>
            <w:proofErr w:type="spellEnd"/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ulosan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82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saccharide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anol, 2-[2-(2-methoxyethoxy)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oxy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</w:t>
            </w:r>
          </w:p>
        </w:tc>
      </w:tr>
      <w:tr w:rsidR="00DB1CC5" w:rsidRPr="00C77F87" w:rsidTr="004A0BBC">
        <w:trPr>
          <w:trHeight w:hRule="exact" w:val="4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. alpha.-d-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pyranosid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42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hyl-.alpha.-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ylami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654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ic amine</w:t>
            </w:r>
          </w:p>
        </w:tc>
      </w:tr>
      <w:tr w:rsidR="00DB1CC5" w:rsidRPr="00C77F87" w:rsidTr="004A0BBC">
        <w:trPr>
          <w:trHeight w:hRule="exact" w:val="34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hytadie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04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e</w:t>
            </w:r>
            <w:proofErr w:type="spellEnd"/>
          </w:p>
        </w:tc>
      </w:tr>
      <w:tr w:rsidR="00DB1CC5" w:rsidRPr="00C77F87" w:rsidTr="004A0BBC">
        <w:trPr>
          <w:trHeight w:hRule="exact" w:val="4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,8,11,14-Pentaoxahexadecan-16-ol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02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glym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9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 ether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38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DB1CC5" w:rsidRPr="00C77F87" w:rsidTr="004A0BBC">
        <w:trPr>
          <w:trHeight w:hRule="exact" w:val="35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enitril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94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DB1CC5" w:rsidRPr="00C77F87" w:rsidTr="004A0BBC">
        <w:trPr>
          <w:trHeight w:hRule="exact" w:val="4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methyl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sz w:val="20"/>
                <w:szCs w:val="20"/>
              </w:rPr>
              <w:t>Ole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cohol,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sz w:val="20"/>
                <w:szCs w:val="20"/>
              </w:rPr>
              <w:t>trifluoroacetat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83687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ethyl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3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Hexadecenal, (Z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4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4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</w:t>
            </w:r>
            <w:proofErr w:type="spellEnd"/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2-Octadecadienoic acid (Z,Z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4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DB1CC5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2,15-Octadecatrienoic acid, (Z,Z,Z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93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DB1CC5" w:rsidRPr="00C77F87" w:rsidTr="004A0BBC">
        <w:trPr>
          <w:trHeight w:hRule="exact" w:val="3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nbergo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52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erpe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cohol</w:t>
            </w:r>
          </w:p>
        </w:tc>
      </w:tr>
      <w:tr w:rsidR="00DB1CC5" w:rsidRPr="00C77F87" w:rsidTr="004A0BBC">
        <w:trPr>
          <w:trHeight w:hRule="exact" w:val="3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ethyl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21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pStyle w:val="Default"/>
              <w:rPr>
                <w:sz w:val="20"/>
                <w:szCs w:val="20"/>
              </w:rPr>
            </w:pPr>
            <w:r w:rsidRPr="00C77F87">
              <w:rPr>
                <w:sz w:val="20"/>
                <w:szCs w:val="20"/>
              </w:rPr>
              <w:t>9,12,15-Octadecatrienoic acid, ethyl ester, (Z,Z,Z)- (C</w:t>
            </w:r>
            <w:r w:rsidRPr="00C77F87">
              <w:rPr>
                <w:sz w:val="20"/>
                <w:szCs w:val="20"/>
                <w:vertAlign w:val="subscript"/>
              </w:rPr>
              <w:t>20</w:t>
            </w:r>
            <w:r w:rsidRPr="00C77F87">
              <w:rPr>
                <w:sz w:val="20"/>
                <w:szCs w:val="20"/>
              </w:rPr>
              <w:t>H</w:t>
            </w:r>
            <w:r w:rsidRPr="00C77F87">
              <w:rPr>
                <w:sz w:val="20"/>
                <w:szCs w:val="20"/>
                <w:vertAlign w:val="subscript"/>
              </w:rPr>
              <w:t>34</w:t>
            </w:r>
            <w:r w:rsidRPr="00C77F87">
              <w:rPr>
                <w:sz w:val="20"/>
                <w:szCs w:val="20"/>
              </w:rPr>
              <w:t>O</w:t>
            </w:r>
            <w:r w:rsidRPr="00C77F87">
              <w:rPr>
                <w:sz w:val="20"/>
                <w:szCs w:val="20"/>
                <w:vertAlign w:val="subscript"/>
              </w:rPr>
              <w:t>2</w:t>
            </w:r>
            <w:r w:rsidRPr="00C77F87">
              <w:rPr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74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73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((2R,4aR,8aS)-4a-Methyl-8-methylenedecahydronaphthalen-2-yl)acrylaldehyd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26276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</w:t>
            </w:r>
            <w:proofErr w:type="spellEnd"/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Cyclohexanediol, (Z)-, TMS derivativ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5446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namid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12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amide</w:t>
            </w:r>
          </w:p>
        </w:tc>
      </w:tr>
      <w:tr w:rsidR="00DB1CC5" w:rsidRPr="00C77F87" w:rsidTr="004A0BBC">
        <w:trPr>
          <w:trHeight w:hRule="exact" w:val="55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17-methyl-, methyl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541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amid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(2-hydroxyethyl)-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1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e</w:t>
            </w:r>
          </w:p>
        </w:tc>
      </w:tr>
      <w:tr w:rsidR="00DB1CC5" w:rsidRPr="00C77F87" w:rsidTr="004A0BBC">
        <w:trPr>
          <w:trHeight w:hRule="exact" w:val="73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Buten-2-ol, 2-methyl-4-(1,3,3-trimethyl-7-oxabicyclo[4.1.0]hept-2-yl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6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</w:t>
            </w:r>
            <w:proofErr w:type="spellEnd"/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Octadecenamide, (Z)-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38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e</w:t>
            </w:r>
          </w:p>
        </w:tc>
      </w:tr>
      <w:tr w:rsidR="00DB1CC5" w:rsidRPr="00C77F87" w:rsidTr="004A0BBC">
        <w:trPr>
          <w:trHeight w:hRule="exact" w:val="55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yl hydrogen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edioat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604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alic acid,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5-difluorophenyl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207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e acid</w:t>
            </w:r>
          </w:p>
        </w:tc>
      </w:tr>
      <w:tr w:rsidR="00DB1CC5" w:rsidRPr="00C77F87" w:rsidTr="004A0BBC">
        <w:trPr>
          <w:trHeight w:hRule="exact" w:val="33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-allocholat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5209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e acid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93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51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cosa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2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phatic hydrocarbon</w:t>
            </w:r>
          </w:p>
        </w:tc>
      </w:tr>
      <w:tr w:rsidR="00DB1CC5" w:rsidRPr="00C77F87" w:rsidTr="004A0BBC">
        <w:trPr>
          <w:trHeight w:hRule="exact" w:val="55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2-hydroxy-1-(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eth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ethyl ester 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34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334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Hexacosene 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6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arbon</w:t>
            </w:r>
          </w:p>
        </w:tc>
      </w:tr>
      <w:tr w:rsidR="00DB1CC5" w:rsidRPr="00C77F87" w:rsidTr="004A0BBC">
        <w:trPr>
          <w:trHeight w:hRule="exact" w:val="3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hexacosan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509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arbon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noic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2,3-dihydroxypropyl ester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46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37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Heptacosanol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48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e, 1-(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ylmeth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-2-ethyl-,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123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etraconta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34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phatic hydrocarbon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cryptopi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5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oid</w:t>
            </w:r>
          </w:p>
        </w:tc>
      </w:tr>
      <w:tr w:rsidR="00DB1CC5" w:rsidRPr="00C77F87" w:rsidTr="004A0BBC">
        <w:trPr>
          <w:trHeight w:hRule="exact" w:val="35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pin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9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oid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eicos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fluoroacetat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3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57425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Pentatriaconten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50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phatic hydrocarbon</w:t>
            </w:r>
          </w:p>
        </w:tc>
      </w:tr>
      <w:tr w:rsidR="00DB1CC5" w:rsidRPr="00C77F87" w:rsidTr="004A0BBC">
        <w:trPr>
          <w:trHeight w:hRule="exact" w:val="47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triacont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fluoroacetat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16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-Nor-5-cholesten-3.beta.-ol-25 one 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656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-5-en-3-ol, 24-propylidene-, (3.beta.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437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ost-5-en-3-ol, (3.beta.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63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gmastero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79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sterol</w:t>
            </w:r>
            <w:proofErr w:type="spellEnd"/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y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fluorobutyrate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5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3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</w:t>
            </w:r>
          </w:p>
        </w:tc>
      </w:tr>
      <w:tr w:rsidR="00DB1CC5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cos-1-en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9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phatic hydrocarbon</w:t>
            </w:r>
          </w:p>
        </w:tc>
      </w:tr>
      <w:tr w:rsidR="00DB1CC5" w:rsidRPr="00C77F87" w:rsidTr="004A0BBC">
        <w:trPr>
          <w:trHeight w:hRule="exact" w:val="47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a-5</w:t>
            </w:r>
            <w:proofErr w:type="gram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0,24</w:t>
            </w:r>
            <w:proofErr w:type="gram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ien-3-ol, (3.beta.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22955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3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ost-7-en-3-ol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11162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.-</w:t>
            </w: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ostero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2228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sterol</w:t>
            </w:r>
            <w:proofErr w:type="spellEnd"/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osterol</w:t>
            </w:r>
            <w:proofErr w:type="spell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13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sterol</w:t>
            </w:r>
            <w:proofErr w:type="spellEnd"/>
          </w:p>
        </w:tc>
      </w:tr>
      <w:tr w:rsidR="00DB1CC5" w:rsidRPr="00C77F87" w:rsidTr="004A0BBC">
        <w:trPr>
          <w:trHeight w:hRule="exact" w:val="7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proofErr w:type="gram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</w:t>
            </w:r>
            <w:proofErr w:type="gram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cloergost-24(28)-en-3-ol, 4,14-dimethyl,acetate,(3.beta.,4.alpha.,5.alpha.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0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proofErr w:type="gram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</w:t>
            </w:r>
            <w:proofErr w:type="gramEnd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clolanostan-3-ol, acetate, (3.beta.)-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3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</w:tr>
      <w:tr w:rsidR="00DB1CC5" w:rsidRPr="00C77F87" w:rsidTr="004A0BBC">
        <w:trPr>
          <w:trHeight w:hRule="exact" w:val="3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-Stigmastadiene-3-on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56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</w:tr>
      <w:tr w:rsidR="00DB1CC5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gmast-4-en-3-one (C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DB1CC5" w:rsidRPr="00C77F87" w:rsidRDefault="00DB1CC5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842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1CC5" w:rsidRPr="00C77F87" w:rsidRDefault="00DB1CC5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</w:tr>
    </w:tbl>
    <w:p w:rsidR="005367B3" w:rsidRDefault="005367B3">
      <w:bookmarkStart w:id="0" w:name="_GoBack"/>
      <w:bookmarkEnd w:id="0"/>
    </w:p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C37"/>
    <w:rsid w:val="005367B3"/>
    <w:rsid w:val="00810C37"/>
    <w:rsid w:val="00D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DB1CC5"/>
    <w:rPr>
      <w:b/>
      <w:bCs/>
    </w:rPr>
  </w:style>
  <w:style w:type="paragraph" w:customStyle="1" w:styleId="Default">
    <w:name w:val="Default"/>
    <w:rsid w:val="00DB1C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DB1CC5"/>
    <w:rPr>
      <w:b/>
      <w:bCs/>
    </w:rPr>
  </w:style>
  <w:style w:type="paragraph" w:customStyle="1" w:styleId="Default">
    <w:name w:val="Default"/>
    <w:rsid w:val="00DB1C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8:00Z</dcterms:created>
  <dcterms:modified xsi:type="dcterms:W3CDTF">2026-05-12T07:08:00Z</dcterms:modified>
</cp:coreProperties>
</file>